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5AD" w:rsidRPr="00F464DA" w:rsidRDefault="006175AD" w:rsidP="006175AD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F464DA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="007F0092">
        <w:rPr>
          <w:rFonts w:ascii="Times New Roman" w:hAnsi="Times New Roman" w:cs="Times New Roman"/>
          <w:b/>
          <w:color w:val="000000" w:themeColor="text1"/>
        </w:rPr>
        <w:t>2</w:t>
      </w:r>
      <w:bookmarkStart w:id="0" w:name="_GoBack"/>
      <w:bookmarkEnd w:id="0"/>
      <w:r w:rsidRPr="00F464DA">
        <w:rPr>
          <w:rFonts w:ascii="Times New Roman" w:hAnsi="Times New Roman" w:cs="Times New Roman"/>
          <w:b/>
          <w:color w:val="000000" w:themeColor="text1"/>
        </w:rPr>
        <w:t xml:space="preserve">: Table of Materials </w:t>
      </w:r>
    </w:p>
    <w:p w:rsidR="006175AD" w:rsidRPr="00F464DA" w:rsidRDefault="006175AD" w:rsidP="006175AD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323"/>
        <w:gridCol w:w="1850"/>
        <w:gridCol w:w="2241"/>
        <w:gridCol w:w="2576"/>
      </w:tblGrid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ame of Material/Equipment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n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talog Number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ents/Description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L Syringe, Luer Slip Tip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-253-26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ufactured by BD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mL Syringe, Luer-Lok Tip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604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nufactured by BD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G x 1 in. Needle Regular Beve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197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G Insyte Autoguard Shielded IV Cathet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41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 artery cannulation  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G x 1 in Needle Regular Beve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17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 artery cannulation  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mL Syringe, Luer Slip Tip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83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G Insulin Syringes, 0.5 m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946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orbent pad. 23x36 i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mofish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-225-10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vated Charcoal Filter VaporGuard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tEquip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1401</w:t>
            </w:r>
            <w:r w:rsidRPr="00F464DA" w:rsidDel="007048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son Forceps, 4.75"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boz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-5234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Del="00616CA8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 wipes</w:t>
            </w:r>
          </w:p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mofish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-014-85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dine Surgical Scrub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mofish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-02713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vine Serum Albumi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7906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bogen gas tank 95% O</w:t>
            </w: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% CO</w:t>
            </w: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rga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2OX9522000043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4+ iSTAT Cartridges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ott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P85-5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, pCO2, pO2, base excess, bicarbonate, and lactate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M8+ Cartridges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ott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P31-2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dium, potassium, chloride, calcium, glucose, urea, creatinine, hematocrit, hemoglobin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mp Regular Hold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bran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-754Q)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ity All Purpose Non-Woven Sponge 4" x 4", 4-Ply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-037-92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xamethasone, water-soluble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291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xtran 40,000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8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lbecco's Modification of Eagle's Medium (DMEM)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3353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anol 70% Solutio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P8203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ali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6-15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% neutral buffered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efe Forceps, 4"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boz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-513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lstead Mosquito Forceps, 5"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boz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-7113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ting Pad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ctors Foster and Smith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-2900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logy Cassettes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ctron Microscopy Science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070-PE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or histology analysis </w:t>
            </w: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lin (Humulin R)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H pharmac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1204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flurane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H pharmac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25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-STAT 1 Analyz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ott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F20-2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eted bubble trap, compliance chamb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noti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14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eted organ chamber/tissue bath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noti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4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eted membrane oxygenating chamb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noti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14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 stand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bran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-679Q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tated Ringer's solutio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H Pharmac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380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quid Nitroge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rga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 230LT2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king Tape 2”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ple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8413-CC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flex Fitting, Polycarbonate, Straight, Female Luer Lock to Hose Barb Adapter, 1/8”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45501-04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flex Fitting, Polycarbonate, Straight, Male Luer Lock to Hose Barb Adapter, 1/4"/1/8”/15/16”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45504-19/EW-45505-04/EW-45504-0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flex Fitting, Polycarbonate, Straight, Male Slip Luer to Hose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45504-24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Masterflex One-Way, Stopcock with Male Slip Lu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30600-0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flex platinum-cured silicone tubing L/S size 13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96410-13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flex Union Fittings, Hose Barb, Tee, PVDF 3/16”, 1/16”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terflex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V-30627-92/ HV-30703-7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Pherson Micro Forceps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boz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-506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 bottles, 250 m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-404B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 Spring Handle Needle Holder, Titanium, 6"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Surgical Instrument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49.15T</w:t>
            </w:r>
          </w:p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centrifuge Tubes: 1.5m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mo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-408-12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surgery Scissors, 6"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line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S094011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ing Clay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ple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YF07827751309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asol universal detergent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63718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HAUS CS Series Compact Scale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-918-01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erating Scissors, Straight, Sharp-Sharp, 5”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boz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-6808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ter Animal Clippers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-305-1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ter Animal Clipper Size 40 Blade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-305-10B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ygen tank, 100% O</w:t>
            </w: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rga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 USP 2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staltic pump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07522-2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inum Cured Silicone Tubing 0.8 mm ID 1.7mm OD 7.6m long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vard Apparatu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F1 72-1045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ethylene glycol, 35,000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31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stat Cooling/Heating Circulating Bath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12122-32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sure Monito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ing Systems Instrumentation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-P-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sure Transduc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ing Systems Instrumentation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-F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ylene Glyco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72001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mp head (two-channel)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e-Parmer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-77202-5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lk Suture Thread Spool - Size 6/0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e Science Tool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20-6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ylon Suture Thread Spool - Size 8/0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e Science Tools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30-8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dium Bicarbonate 8.4% 50ml vial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H pharmac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189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dium heparin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H pharmac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150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ndard Cotton Tipped Applicators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-029-488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inless Steel Clamps 4”/2.72” Grip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brand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-217-000/02-217-00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ile Bottle-Top Filters - 500mL Bottle Top Filter; Pore size: 0.22µm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76111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ile Filtered DI Water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gical Gloves</w:t>
            </w:r>
          </w:p>
        </w:tc>
        <w:tc>
          <w:tcPr>
            <w:tcW w:w="1850" w:type="dxa"/>
          </w:tcPr>
          <w:p w:rsidR="006175AD" w:rsidRPr="00F464DA" w:rsidDel="008D18CF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nal Health</w:t>
            </w:r>
          </w:p>
        </w:tc>
        <w:tc>
          <w:tcPr>
            <w:tcW w:w="2241" w:type="dxa"/>
          </w:tcPr>
          <w:p w:rsidR="006175AD" w:rsidRPr="00F464DA" w:rsidDel="008D18CF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-163-111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gon Sanitary Silicone Tubing 3/32 x 5/32 x 1/32 in.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mas Scientific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55K74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 -9 Wall Mount Lab Isoflurane anesthesia animal system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nial Medical Supply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1810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75AD" w:rsidRPr="00F464DA" w:rsidTr="00C9747E">
        <w:tc>
          <w:tcPr>
            <w:tcW w:w="2323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ssel Dilation Forceps (No.7)</w:t>
            </w:r>
          </w:p>
        </w:tc>
        <w:tc>
          <w:tcPr>
            <w:tcW w:w="1850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boz</w:t>
            </w:r>
          </w:p>
        </w:tc>
        <w:tc>
          <w:tcPr>
            <w:tcW w:w="2241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64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-4929</w:t>
            </w:r>
          </w:p>
        </w:tc>
        <w:tc>
          <w:tcPr>
            <w:tcW w:w="2576" w:type="dxa"/>
          </w:tcPr>
          <w:p w:rsidR="006175AD" w:rsidRPr="00F464DA" w:rsidRDefault="006175AD" w:rsidP="00C974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8C124D" w:rsidRDefault="007F0092"/>
    <w:sectPr w:rsidR="008C124D" w:rsidSect="000E4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AD"/>
    <w:rsid w:val="00021D34"/>
    <w:rsid w:val="00041CF9"/>
    <w:rsid w:val="000629C9"/>
    <w:rsid w:val="00062C2E"/>
    <w:rsid w:val="000742A4"/>
    <w:rsid w:val="0007636D"/>
    <w:rsid w:val="00080D45"/>
    <w:rsid w:val="00094B78"/>
    <w:rsid w:val="000B15C4"/>
    <w:rsid w:val="000B2727"/>
    <w:rsid w:val="000B328A"/>
    <w:rsid w:val="000C4D71"/>
    <w:rsid w:val="000E38FD"/>
    <w:rsid w:val="000E4E04"/>
    <w:rsid w:val="001200C9"/>
    <w:rsid w:val="00125AE5"/>
    <w:rsid w:val="00130A5A"/>
    <w:rsid w:val="00136BA1"/>
    <w:rsid w:val="00154AD9"/>
    <w:rsid w:val="00192093"/>
    <w:rsid w:val="00194721"/>
    <w:rsid w:val="001E1306"/>
    <w:rsid w:val="001F24FA"/>
    <w:rsid w:val="001F492E"/>
    <w:rsid w:val="001F5E96"/>
    <w:rsid w:val="00204EF7"/>
    <w:rsid w:val="00227C9E"/>
    <w:rsid w:val="00254F0B"/>
    <w:rsid w:val="00283E0B"/>
    <w:rsid w:val="002D25BE"/>
    <w:rsid w:val="002D38E2"/>
    <w:rsid w:val="002F3503"/>
    <w:rsid w:val="00300899"/>
    <w:rsid w:val="00301E68"/>
    <w:rsid w:val="00310C60"/>
    <w:rsid w:val="00350C53"/>
    <w:rsid w:val="00362885"/>
    <w:rsid w:val="003660FF"/>
    <w:rsid w:val="00366C8D"/>
    <w:rsid w:val="003676C1"/>
    <w:rsid w:val="003A73D6"/>
    <w:rsid w:val="003D0D34"/>
    <w:rsid w:val="004251F6"/>
    <w:rsid w:val="004341AA"/>
    <w:rsid w:val="004610EC"/>
    <w:rsid w:val="00471DF2"/>
    <w:rsid w:val="004739CE"/>
    <w:rsid w:val="00474579"/>
    <w:rsid w:val="004A79CE"/>
    <w:rsid w:val="004C02B4"/>
    <w:rsid w:val="004D3636"/>
    <w:rsid w:val="004D5446"/>
    <w:rsid w:val="004F0C25"/>
    <w:rsid w:val="00501ED8"/>
    <w:rsid w:val="00531206"/>
    <w:rsid w:val="00556090"/>
    <w:rsid w:val="005A2193"/>
    <w:rsid w:val="005C1208"/>
    <w:rsid w:val="005F2A8B"/>
    <w:rsid w:val="0060301D"/>
    <w:rsid w:val="006175AD"/>
    <w:rsid w:val="006432F3"/>
    <w:rsid w:val="006610B9"/>
    <w:rsid w:val="006662CD"/>
    <w:rsid w:val="0069078D"/>
    <w:rsid w:val="006E2C1E"/>
    <w:rsid w:val="006F284E"/>
    <w:rsid w:val="00727970"/>
    <w:rsid w:val="00757891"/>
    <w:rsid w:val="00797CE6"/>
    <w:rsid w:val="007A0781"/>
    <w:rsid w:val="007B71F3"/>
    <w:rsid w:val="007F0092"/>
    <w:rsid w:val="007F4EC8"/>
    <w:rsid w:val="00803088"/>
    <w:rsid w:val="008138CB"/>
    <w:rsid w:val="008149DC"/>
    <w:rsid w:val="0081795F"/>
    <w:rsid w:val="008259FB"/>
    <w:rsid w:val="0083234B"/>
    <w:rsid w:val="00865BBC"/>
    <w:rsid w:val="008A73A4"/>
    <w:rsid w:val="008C7017"/>
    <w:rsid w:val="008D3B93"/>
    <w:rsid w:val="008D55EE"/>
    <w:rsid w:val="008E3EF3"/>
    <w:rsid w:val="008F3B4A"/>
    <w:rsid w:val="0090389C"/>
    <w:rsid w:val="0091195C"/>
    <w:rsid w:val="009909B9"/>
    <w:rsid w:val="00991B1C"/>
    <w:rsid w:val="009C31EA"/>
    <w:rsid w:val="009E44B1"/>
    <w:rsid w:val="009F1FB9"/>
    <w:rsid w:val="00A21FC2"/>
    <w:rsid w:val="00A313C0"/>
    <w:rsid w:val="00A50BDB"/>
    <w:rsid w:val="00A6448B"/>
    <w:rsid w:val="00A80BCA"/>
    <w:rsid w:val="00A80D61"/>
    <w:rsid w:val="00AC1C6B"/>
    <w:rsid w:val="00AE7E91"/>
    <w:rsid w:val="00AF372F"/>
    <w:rsid w:val="00B43263"/>
    <w:rsid w:val="00B54AF9"/>
    <w:rsid w:val="00B62796"/>
    <w:rsid w:val="00B861E4"/>
    <w:rsid w:val="00BA0D1B"/>
    <w:rsid w:val="00BA19F0"/>
    <w:rsid w:val="00BD3AA4"/>
    <w:rsid w:val="00C626AD"/>
    <w:rsid w:val="00C8576C"/>
    <w:rsid w:val="00C91429"/>
    <w:rsid w:val="00C957F1"/>
    <w:rsid w:val="00C97A93"/>
    <w:rsid w:val="00CD42F2"/>
    <w:rsid w:val="00CE6136"/>
    <w:rsid w:val="00D23A28"/>
    <w:rsid w:val="00D5401C"/>
    <w:rsid w:val="00D61D52"/>
    <w:rsid w:val="00D74D8B"/>
    <w:rsid w:val="00D777C1"/>
    <w:rsid w:val="00D927B0"/>
    <w:rsid w:val="00DA562A"/>
    <w:rsid w:val="00DC2DDA"/>
    <w:rsid w:val="00DE1DBD"/>
    <w:rsid w:val="00E2090E"/>
    <w:rsid w:val="00E224CF"/>
    <w:rsid w:val="00E40B0A"/>
    <w:rsid w:val="00E50674"/>
    <w:rsid w:val="00E55F72"/>
    <w:rsid w:val="00E7741D"/>
    <w:rsid w:val="00E77D31"/>
    <w:rsid w:val="00EA2143"/>
    <w:rsid w:val="00EB02F8"/>
    <w:rsid w:val="00EB2C7E"/>
    <w:rsid w:val="00EC01EE"/>
    <w:rsid w:val="00ED5499"/>
    <w:rsid w:val="00EE779E"/>
    <w:rsid w:val="00F53077"/>
    <w:rsid w:val="00F7541D"/>
    <w:rsid w:val="00F77BFF"/>
    <w:rsid w:val="00F83343"/>
    <w:rsid w:val="00FA707C"/>
    <w:rsid w:val="00FF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1A0FA"/>
  <w15:chartTrackingRefBased/>
  <w15:docId w15:val="{18D57C91-DF2A-554C-80A8-C7FAC66A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5AD"/>
    <w:pPr>
      <w:widowControl w:val="0"/>
      <w:jc w:val="both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5AD"/>
    <w:pPr>
      <w:widowControl w:val="0"/>
      <w:jc w:val="both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que, Omar J (BIDMC - Surgery Residents)</dc:creator>
  <cp:keywords/>
  <dc:description/>
  <cp:lastModifiedBy>Haque, Omar J (BIDMC - Surgery Residents)</cp:lastModifiedBy>
  <cp:revision>2</cp:revision>
  <dcterms:created xsi:type="dcterms:W3CDTF">2023-01-03T22:27:00Z</dcterms:created>
  <dcterms:modified xsi:type="dcterms:W3CDTF">2023-01-03T22:29:00Z</dcterms:modified>
</cp:coreProperties>
</file>